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50F7E" w14:textId="77777777" w:rsidR="006D0053" w:rsidRDefault="006D0053" w:rsidP="006D0053">
      <w:pPr>
        <w:jc w:val="center"/>
        <w:rPr>
          <w:sz w:val="24"/>
        </w:rPr>
      </w:pPr>
      <w:r>
        <w:rPr>
          <w:sz w:val="24"/>
        </w:rPr>
        <w:t>Table S2 Analysis results of main components of WH before and after experiment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864"/>
        <w:gridCol w:w="1264"/>
        <w:gridCol w:w="1417"/>
        <w:gridCol w:w="992"/>
        <w:gridCol w:w="993"/>
        <w:gridCol w:w="992"/>
      </w:tblGrid>
      <w:tr w:rsidR="006D0053" w14:paraId="4741CEFA" w14:textId="77777777" w:rsidTr="00B6399F">
        <w:trPr>
          <w:trHeight w:val="511"/>
          <w:jc w:val="center"/>
        </w:trPr>
        <w:tc>
          <w:tcPr>
            <w:tcW w:w="1133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8502BFE" w14:textId="77777777" w:rsidR="006D0053" w:rsidRDefault="006D0053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ample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B4733B" w14:textId="77777777" w:rsidR="006D0053" w:rsidRDefault="006D0053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ignin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594F8" w14:textId="77777777" w:rsidR="006D0053" w:rsidRDefault="006D0053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ellulos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0D592" w14:textId="77777777" w:rsidR="006D0053" w:rsidRDefault="006D0053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emicellulos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E15F6" w14:textId="77777777" w:rsidR="006D0053" w:rsidRDefault="006D0053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8D42A0" w14:textId="77777777" w:rsidR="006D0053" w:rsidRDefault="006D0053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141E02C" w14:textId="77777777" w:rsidR="006D0053" w:rsidRDefault="006D0053" w:rsidP="00B6399F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 w:rsidR="006D0053" w14:paraId="2C56F616" w14:textId="77777777" w:rsidTr="00B6399F">
        <w:trPr>
          <w:jc w:val="center"/>
        </w:trPr>
        <w:tc>
          <w:tcPr>
            <w:tcW w:w="1133" w:type="dxa"/>
            <w:tcBorders>
              <w:bottom w:val="nil"/>
              <w:right w:val="nil"/>
            </w:tcBorders>
            <w:shd w:val="clear" w:color="auto" w:fill="auto"/>
          </w:tcPr>
          <w:p w14:paraId="42AE223D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WH-DR</w:t>
            </w:r>
            <w:r>
              <w:rPr>
                <w:szCs w:val="21"/>
                <w:vertAlign w:val="subscript"/>
              </w:rPr>
              <w:t>0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645AB3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.99%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F84503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1.96%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7C88F0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5.39%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9E3AFA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9.10%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494FD9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89%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</w:tcPr>
          <w:p w14:paraId="00893F88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3%</w:t>
            </w:r>
          </w:p>
        </w:tc>
      </w:tr>
      <w:tr w:rsidR="006D0053" w14:paraId="2CA70453" w14:textId="77777777" w:rsidTr="00B6399F">
        <w:trPr>
          <w:jc w:val="center"/>
        </w:trPr>
        <w:tc>
          <w:tcPr>
            <w:tcW w:w="1133" w:type="dxa"/>
            <w:tcBorders>
              <w:top w:val="nil"/>
              <w:right w:val="nil"/>
            </w:tcBorders>
            <w:shd w:val="clear" w:color="auto" w:fill="auto"/>
          </w:tcPr>
          <w:p w14:paraId="1F2B6DE1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WH-DR</w:t>
            </w:r>
            <w:r>
              <w:rPr>
                <w:szCs w:val="21"/>
                <w:vertAlign w:val="subscript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232571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5.62%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605A4C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1.30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74E987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4.70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2FCAAB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8.46%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27EC7E1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87%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</w:tcPr>
          <w:p w14:paraId="14C6E0B4" w14:textId="77777777" w:rsidR="006D0053" w:rsidRDefault="006D0053" w:rsidP="00B6399F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0.41%</w:t>
            </w:r>
          </w:p>
        </w:tc>
      </w:tr>
    </w:tbl>
    <w:p w14:paraId="338C06C6" w14:textId="77777777" w:rsidR="00931389" w:rsidRDefault="00931389"/>
    <w:sectPr w:rsidR="00931389" w:rsidSect="006D005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8138D" w14:textId="77777777" w:rsidR="00C3557B" w:rsidRDefault="00C3557B" w:rsidP="006D0053">
      <w:r>
        <w:separator/>
      </w:r>
    </w:p>
  </w:endnote>
  <w:endnote w:type="continuationSeparator" w:id="0">
    <w:p w14:paraId="537D683F" w14:textId="77777777" w:rsidR="00C3557B" w:rsidRDefault="00C3557B" w:rsidP="006D00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0A932" w14:textId="77777777" w:rsidR="00C3557B" w:rsidRDefault="00C3557B" w:rsidP="006D0053">
      <w:r>
        <w:separator/>
      </w:r>
    </w:p>
  </w:footnote>
  <w:footnote w:type="continuationSeparator" w:id="0">
    <w:p w14:paraId="2A598912" w14:textId="77777777" w:rsidR="00C3557B" w:rsidRDefault="00C3557B" w:rsidP="006D00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12"/>
    <w:rsid w:val="006D0053"/>
    <w:rsid w:val="00931389"/>
    <w:rsid w:val="00C3557B"/>
    <w:rsid w:val="00EC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B81BAC-8FF7-4378-8B71-1EE50EF3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05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05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0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05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0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Niu</dc:creator>
  <cp:keywords/>
  <dc:description/>
  <cp:lastModifiedBy>SH Niu</cp:lastModifiedBy>
  <cp:revision>2</cp:revision>
  <dcterms:created xsi:type="dcterms:W3CDTF">2023-03-25T16:35:00Z</dcterms:created>
  <dcterms:modified xsi:type="dcterms:W3CDTF">2023-03-25T16:36:00Z</dcterms:modified>
</cp:coreProperties>
</file>